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7E7" w:rsidRPr="001447E7" w:rsidRDefault="001447E7" w:rsidP="001447E7">
      <w:pPr>
        <w:rPr>
          <w:rFonts w:ascii="Times New Roman" w:hAnsi="Times New Roman" w:cs="Times New Roman"/>
          <w:b/>
          <w:sz w:val="24"/>
          <w:szCs w:val="24"/>
        </w:rPr>
      </w:pPr>
      <w:r w:rsidRPr="001447E7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1447E7" w:rsidRPr="001447E7" w:rsidRDefault="001447E7" w:rsidP="001447E7">
      <w:pPr>
        <w:rPr>
          <w:rFonts w:ascii="Times New Roman" w:hAnsi="Times New Roman" w:cs="Times New Roman"/>
          <w:b/>
          <w:sz w:val="24"/>
          <w:szCs w:val="24"/>
        </w:rPr>
      </w:pPr>
    </w:p>
    <w:p w:rsidR="001447E7" w:rsidRPr="001447E7" w:rsidRDefault="001447E7" w:rsidP="001447E7"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Cs w:val="21"/>
        </w:rPr>
      </w:pPr>
      <w:r w:rsidRPr="001447E7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Table 1: </w:t>
      </w:r>
      <w:r w:rsidRPr="001447E7">
        <w:rPr>
          <w:rFonts w:ascii="Times New Roman" w:hAnsi="Times New Roman" w:cs="Times New Roman"/>
          <w:color w:val="000000"/>
          <w:kern w:val="0"/>
          <w:szCs w:val="21"/>
        </w:rPr>
        <w:t>Bacterial strains used in the study</w:t>
      </w:r>
    </w:p>
    <w:p w:rsidR="00950B67" w:rsidRPr="001447E7" w:rsidRDefault="00950B67" w:rsidP="00950B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tbl>
      <w:tblPr>
        <w:tblW w:w="8522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4261"/>
        <w:gridCol w:w="4261"/>
      </w:tblGrid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Strains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Sourc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</w:rPr>
            </w:pPr>
            <w:r w:rsidRPr="00BE64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eudomonas</w:t>
            </w: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447E7">
              <w:rPr>
                <w:rFonts w:ascii="Times New Roman" w:hAnsi="Times New Roman" w:cs="Times New Roman"/>
                <w:iCs/>
                <w:kern w:val="0"/>
                <w:szCs w:val="21"/>
              </w:rPr>
              <w:t>ATCC 1544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CMCC 1053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f</w:t>
            </w: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luorescen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97EFB">
              <w:rPr>
                <w:rFonts w:ascii="Times New Roman" w:hAnsi="Times New Roman" w:cs="Times New Roman"/>
                <w:iCs/>
                <w:kern w:val="0"/>
                <w:szCs w:val="21"/>
              </w:rPr>
              <w:t>CGMCC 1.180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4F25E4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proofErr w:type="spellStart"/>
            <w:r w:rsidRPr="004F25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urkholderia</w:t>
            </w:r>
            <w:proofErr w:type="spellEnd"/>
            <w:r w:rsidRPr="004F25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4F25E4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seudomallei</w:t>
            </w:r>
            <w:proofErr w:type="spellEnd"/>
            <w:r w:rsidR="00950B67" w:rsidRPr="001447E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bookmarkStart w:id="0" w:name="_GoBack"/>
            <w:bookmarkEnd w:id="0"/>
            <w:r w:rsidR="00950B67" w:rsidRPr="001447E7">
              <w:rPr>
                <w:rFonts w:ascii="Times New Roman" w:hAnsi="Times New Roman" w:cs="Times New Roman"/>
                <w:kern w:val="0"/>
                <w:szCs w:val="21"/>
              </w:rPr>
              <w:t>0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D491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geniculate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97EFB">
              <w:rPr>
                <w:rFonts w:ascii="Times New Roman" w:hAnsi="Times New Roman" w:cs="Times New Roman"/>
                <w:iCs/>
                <w:kern w:val="0"/>
                <w:szCs w:val="21"/>
              </w:rPr>
              <w:t>CGMCC 1.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87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FD4918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D491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FD491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endocin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797EFB">
              <w:rPr>
                <w:rFonts w:ascii="Times New Roman" w:hAnsi="Times New Roman" w:cs="Times New Roman"/>
                <w:iCs/>
                <w:kern w:val="0"/>
                <w:szCs w:val="21"/>
              </w:rPr>
              <w:t>CGMCC 1.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59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FD4918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 w:rsidRPr="00FD491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  <w:proofErr w:type="spellStart"/>
            <w:r w:rsidRPr="00FD4918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utida</w:t>
            </w:r>
            <w:proofErr w:type="spellEnd"/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 xml:space="preserve"> 230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Klebsiell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a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eumoniae</w:t>
            </w:r>
            <w:proofErr w:type="spellEnd"/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AT</w:t>
            </w:r>
            <w:r w:rsidRPr="001447E7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CC 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214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treptococcus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eumoniae</w:t>
            </w:r>
            <w:proofErr w:type="spellEnd"/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 xml:space="preserve"> 112-0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ycobacterium tuberculosis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 xml:space="preserve"> 00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Staphylococcus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ureus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2740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cinetobacter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baumannii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121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Escherichi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a </w:t>
            </w: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col</w:t>
            </w: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i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4482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</w:t>
            </w:r>
            <w:r w:rsidRPr="00BE64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igella</w:t>
            </w:r>
            <w:proofErr w:type="spellEnd"/>
            <w:r w:rsidRPr="00BE64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BE64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flexner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 w:rsidRPr="00BE64CA">
              <w:rPr>
                <w:rFonts w:ascii="Times New Roman" w:hAnsi="Times New Roman" w:cs="Times New Roman"/>
                <w:iCs/>
                <w:kern w:val="0"/>
                <w:szCs w:val="21"/>
              </w:rPr>
              <w:t>453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Stenotrophomonas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maltophilia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K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79"/>
                <w:attr w:name="UnitName" w:val="a"/>
              </w:smartTagPr>
              <w:r w:rsidRPr="001447E7">
                <w:rPr>
                  <w:rFonts w:ascii="Times New Roman" w:hAnsi="Times New Roman" w:cs="Times New Roman"/>
                  <w:kern w:val="0"/>
                  <w:szCs w:val="21"/>
                </w:rPr>
                <w:t>279a</w:t>
              </w:r>
            </w:smartTag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Legionella </w:t>
            </w: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neumophila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913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proofErr w:type="spellStart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Haemophilus</w:t>
            </w:r>
            <w:proofErr w:type="spellEnd"/>
            <w:r w:rsidRPr="001447E7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 influenza </w:t>
            </w: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ATCC 4924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S</w:t>
            </w:r>
            <w:r w:rsidRPr="00033D7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almonella </w:t>
            </w:r>
            <w:proofErr w:type="spellStart"/>
            <w:r w:rsidRPr="00033D7C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typhi</w:t>
            </w:r>
            <w:proofErr w:type="spellEnd"/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 xml:space="preserve"> 9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4522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Proteus vulgaris</w:t>
            </w:r>
            <w:r w:rsidRPr="004522CA">
              <w:rPr>
                <w:rFonts w:ascii="Times New Roman" w:hAnsi="Times New Roman" w:cs="Times New Roman"/>
                <w:iCs/>
                <w:kern w:val="0"/>
                <w:szCs w:val="21"/>
              </w:rPr>
              <w:t xml:space="preserve"> CMCC 4902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1447E7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Our microorganism center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7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2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3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1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1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6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3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0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2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9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6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Y-5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2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1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0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lastRenderedPageBreak/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2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2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3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1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SQ-7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44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6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98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8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2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2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49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57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4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72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95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23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01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  <w:tr w:rsidR="00950B67" w:rsidRPr="001447E7" w:rsidTr="000120A6">
        <w:trPr>
          <w:trHeight w:val="340"/>
        </w:trPr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:rsidR="00950B67" w:rsidRPr="001D3643" w:rsidRDefault="00950B67" w:rsidP="000120A6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 xml:space="preserve">P. </w:t>
            </w:r>
            <w:proofErr w:type="spellStart"/>
            <w:r w:rsidRPr="001D3643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aeruginosa</w:t>
            </w:r>
            <w:proofErr w:type="spellEnd"/>
            <w:r w:rsidRPr="001D3643">
              <w:rPr>
                <w:rFonts w:ascii="Times New Roman" w:hAnsi="Times New Roman" w:cs="Times New Roman"/>
                <w:color w:val="000000"/>
                <w:szCs w:val="21"/>
              </w:rPr>
              <w:t xml:space="preserve"> WJ-06</w:t>
            </w:r>
          </w:p>
        </w:tc>
        <w:tc>
          <w:tcPr>
            <w:tcW w:w="4261" w:type="dxa"/>
            <w:tcBorders>
              <w:top w:val="single" w:sz="3" w:space="0" w:color="000000"/>
              <w:left w:val="nil"/>
              <w:bottom w:val="single" w:sz="3" w:space="0" w:color="000000"/>
              <w:right w:val="nil"/>
            </w:tcBorders>
          </w:tcPr>
          <w:p w:rsidR="00950B67" w:rsidRPr="00BE64CA" w:rsidRDefault="00950B67" w:rsidP="000120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Cs w:val="21"/>
              </w:rPr>
            </w:pPr>
            <w:r w:rsidRPr="001447E7">
              <w:rPr>
                <w:rFonts w:ascii="Times New Roman" w:hAnsi="Times New Roman" w:cs="Times New Roman"/>
                <w:kern w:val="0"/>
                <w:szCs w:val="21"/>
              </w:rPr>
              <w:t>Clinical isolate</w:t>
            </w:r>
          </w:p>
        </w:tc>
      </w:tr>
    </w:tbl>
    <w:p w:rsidR="001447E7" w:rsidRDefault="001447E7" w:rsidP="001447E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:rsidR="0005557F" w:rsidRDefault="0005557F" w:rsidP="001447E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sectPr w:rsidR="000555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40AF" w:rsidRDefault="00E340AF" w:rsidP="001447E7">
      <w:r>
        <w:separator/>
      </w:r>
    </w:p>
  </w:endnote>
  <w:endnote w:type="continuationSeparator" w:id="0">
    <w:p w:rsidR="00E340AF" w:rsidRDefault="00E340AF" w:rsidP="001447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40AF" w:rsidRDefault="00E340AF" w:rsidP="001447E7">
      <w:r>
        <w:separator/>
      </w:r>
    </w:p>
  </w:footnote>
  <w:footnote w:type="continuationSeparator" w:id="0">
    <w:p w:rsidR="00E340AF" w:rsidRDefault="00E340AF" w:rsidP="001447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800"/>
    <w:rsid w:val="000120A6"/>
    <w:rsid w:val="00033D7C"/>
    <w:rsid w:val="00034610"/>
    <w:rsid w:val="0005557F"/>
    <w:rsid w:val="00055800"/>
    <w:rsid w:val="00067C06"/>
    <w:rsid w:val="000B75B8"/>
    <w:rsid w:val="00130E38"/>
    <w:rsid w:val="001447E7"/>
    <w:rsid w:val="00236BFF"/>
    <w:rsid w:val="00284E30"/>
    <w:rsid w:val="002C30AA"/>
    <w:rsid w:val="002D4C0D"/>
    <w:rsid w:val="00342369"/>
    <w:rsid w:val="003B48EB"/>
    <w:rsid w:val="0040450E"/>
    <w:rsid w:val="004522CA"/>
    <w:rsid w:val="004674CA"/>
    <w:rsid w:val="004A7FE8"/>
    <w:rsid w:val="004D7778"/>
    <w:rsid w:val="004F25E4"/>
    <w:rsid w:val="005311D6"/>
    <w:rsid w:val="00547069"/>
    <w:rsid w:val="005E48B9"/>
    <w:rsid w:val="00612D0D"/>
    <w:rsid w:val="00693AA2"/>
    <w:rsid w:val="006D5732"/>
    <w:rsid w:val="00701C5D"/>
    <w:rsid w:val="00797EFB"/>
    <w:rsid w:val="00813F9F"/>
    <w:rsid w:val="008E2F6F"/>
    <w:rsid w:val="00950B67"/>
    <w:rsid w:val="009B1AA4"/>
    <w:rsid w:val="009D06E0"/>
    <w:rsid w:val="009D4FC6"/>
    <w:rsid w:val="009E4D0D"/>
    <w:rsid w:val="00A44D69"/>
    <w:rsid w:val="00A802D5"/>
    <w:rsid w:val="00B077E7"/>
    <w:rsid w:val="00BE41FA"/>
    <w:rsid w:val="00BE64CA"/>
    <w:rsid w:val="00C66C81"/>
    <w:rsid w:val="00DE79BC"/>
    <w:rsid w:val="00E340AF"/>
    <w:rsid w:val="00E7257D"/>
    <w:rsid w:val="00F20833"/>
    <w:rsid w:val="00F24AA8"/>
    <w:rsid w:val="00FD4918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7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7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7E7"/>
    <w:rPr>
      <w:sz w:val="18"/>
      <w:szCs w:val="18"/>
    </w:rPr>
  </w:style>
  <w:style w:type="table" w:styleId="a5">
    <w:name w:val="Table Grid"/>
    <w:basedOn w:val="a1"/>
    <w:uiPriority w:val="59"/>
    <w:rsid w:val="00144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47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7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7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7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7E7"/>
    <w:rPr>
      <w:sz w:val="18"/>
      <w:szCs w:val="18"/>
    </w:rPr>
  </w:style>
  <w:style w:type="table" w:styleId="a5">
    <w:name w:val="Table Grid"/>
    <w:basedOn w:val="a1"/>
    <w:uiPriority w:val="59"/>
    <w:rsid w:val="001447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7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8212A5A5-C905-4353-A903-1D4E513A9592}"/>
</file>

<file path=customXml/itemProps2.xml><?xml version="1.0" encoding="utf-8"?>
<ds:datastoreItem xmlns:ds="http://schemas.openxmlformats.org/officeDocument/2006/customXml" ds:itemID="{ECDA70A1-C1E0-44C6-9E7F-2C7EB35BA8A5}"/>
</file>

<file path=customXml/itemProps3.xml><?xml version="1.0" encoding="utf-8"?>
<ds:datastoreItem xmlns:ds="http://schemas.openxmlformats.org/officeDocument/2006/customXml" ds:itemID="{57E0B830-C900-4161-8A83-1AC72FC1F5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VER</dc:creator>
  <cp:keywords/>
  <dc:description/>
  <cp:lastModifiedBy>FOREVER</cp:lastModifiedBy>
  <cp:revision>21</cp:revision>
  <dcterms:created xsi:type="dcterms:W3CDTF">2015-07-02T01:28:00Z</dcterms:created>
  <dcterms:modified xsi:type="dcterms:W3CDTF">2015-09-04T00:59:00Z</dcterms:modified>
</cp:coreProperties>
</file>